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F5E9C2" w14:textId="77777777" w:rsidR="00EE5E94" w:rsidRPr="00EE5E94" w:rsidRDefault="00EE5E94" w:rsidP="00EE5E94">
      <w:pPr>
        <w:spacing w:line="480" w:lineRule="auto"/>
      </w:pPr>
      <w:bookmarkStart w:id="0" w:name="_Hlk57193218"/>
      <w:r w:rsidRPr="00EE5E94">
        <w:rPr>
          <w:b/>
        </w:rPr>
        <w:t>Supplementary Table 1.</w:t>
      </w:r>
      <w:r w:rsidRPr="00EE5E94">
        <w:t xml:space="preserve"> Characteristics of patients of the studies included in the systematic review.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97"/>
        <w:gridCol w:w="3453"/>
        <w:gridCol w:w="2352"/>
        <w:gridCol w:w="1568"/>
        <w:gridCol w:w="38"/>
        <w:gridCol w:w="1959"/>
        <w:gridCol w:w="263"/>
        <w:gridCol w:w="239"/>
        <w:gridCol w:w="1495"/>
      </w:tblGrid>
      <w:tr w:rsidR="00EE5E94" w:rsidRPr="00EE5E94" w14:paraId="3F882689" w14:textId="77777777" w:rsidTr="00C1522F">
        <w:trPr>
          <w:trHeight w:val="2206"/>
        </w:trPr>
        <w:tc>
          <w:tcPr>
            <w:tcW w:w="810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F156FE6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b/>
                <w:sz w:val="20"/>
                <w:szCs w:val="20"/>
              </w:rPr>
            </w:pPr>
            <w:r w:rsidRPr="00EE5E94">
              <w:rPr>
                <w:rFonts w:cs="Times New Roman"/>
                <w:b/>
                <w:sz w:val="20"/>
                <w:szCs w:val="20"/>
              </w:rPr>
              <w:t>Author, year [Reference]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4729BC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5E94">
              <w:rPr>
                <w:rFonts w:cs="Times New Roman"/>
                <w:b/>
                <w:sz w:val="20"/>
                <w:szCs w:val="20"/>
              </w:rPr>
              <w:t>Sample size</w:t>
            </w:r>
          </w:p>
          <w:p w14:paraId="3BCEF73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5E94">
              <w:rPr>
                <w:rFonts w:cs="Times New Roman"/>
                <w:b/>
                <w:sz w:val="20"/>
                <w:szCs w:val="20"/>
              </w:rPr>
              <w:t>Case/Control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DEF9FC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5E94">
              <w:rPr>
                <w:rFonts w:cs="Times New Roman"/>
                <w:b/>
                <w:sz w:val="20"/>
                <w:szCs w:val="20"/>
              </w:rPr>
              <w:t>Tissue</w:t>
            </w:r>
          </w:p>
        </w:tc>
        <w:tc>
          <w:tcPr>
            <w:tcW w:w="592" w:type="pct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CD05241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5E94">
              <w:rPr>
                <w:rFonts w:cs="Times New Roman"/>
                <w:b/>
                <w:sz w:val="20"/>
                <w:szCs w:val="20"/>
              </w:rPr>
              <w:t>Gender (% males)</w:t>
            </w:r>
          </w:p>
          <w:p w14:paraId="1EF068B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5E94">
              <w:rPr>
                <w:rFonts w:cs="Times New Roman"/>
                <w:b/>
                <w:sz w:val="20"/>
                <w:szCs w:val="20"/>
              </w:rPr>
              <w:t>Case/control</w:t>
            </w:r>
          </w:p>
        </w:tc>
        <w:tc>
          <w:tcPr>
            <w:tcW w:w="907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EE444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E5E94">
              <w:rPr>
                <w:rFonts w:cs="Times New Roman"/>
                <w:b/>
                <w:sz w:val="20"/>
                <w:szCs w:val="20"/>
              </w:rPr>
              <w:t>Age (case/control)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BDD45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EE5E94">
              <w:rPr>
                <w:rFonts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EE5E94" w:rsidRPr="00EE5E94" w14:paraId="5D111902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3B2531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Akerman, 2017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a2VybWFuPC9BdXRob3I+PFllYXI+MjAxNzwvWWVhcj48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a2VybWFuPC9BdXRob3I+PFllYXI+MjAxNzwvWWVhcj48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17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EB75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10 T2DM patients </w:t>
            </w:r>
            <w:r w:rsidRPr="00EE5E94">
              <w:rPr>
                <w:rFonts w:cs="Times New Roman"/>
                <w:i/>
                <w:sz w:val="20"/>
                <w:szCs w:val="20"/>
              </w:rPr>
              <w:t>/</w:t>
            </w:r>
            <w:r w:rsidRPr="00EE5E94">
              <w:rPr>
                <w:rFonts w:cs="Times New Roman"/>
                <w:sz w:val="20"/>
                <w:szCs w:val="20"/>
              </w:rPr>
              <w:t xml:space="preserve"> 5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B9B8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ancreatic islet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AB7D7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5.6 / 53.7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900C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7.0 ± 4.0 / 59.0 ± 9.0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F446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weden</w:t>
            </w:r>
          </w:p>
        </w:tc>
      </w:tr>
      <w:tr w:rsidR="00EE5E94" w:rsidRPr="00EE5E94" w14:paraId="7F4A5D9C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F954E3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Alikhah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bGlraGFoPC9BdXRob3I+PFllYXI+MjAxODwvWWVhcj48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BbGlraGFoPC9BdXRob3I+PFllYXI+MjAxODwvWWVhcj48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95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3A8FA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8 T2DM patients / 18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52DC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991F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C1A1C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68EC9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Iran</w:t>
            </w:r>
          </w:p>
        </w:tc>
      </w:tr>
      <w:tr w:rsidR="00EE5E94" w:rsidRPr="00EE5E94" w14:paraId="5D9515EF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61F4F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Carter, 2015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YXJ0ZXI8L0F1dGhvcj48WWVhcj4yMDE1PC9ZZWFyPjxS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YXJ0ZXI8L0F1dGhvcj48WWVhcj4yMDE1PC9ZZWFyPjxS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23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1BFA6F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5 T2DM patients / 5 controls</w:t>
            </w:r>
          </w:p>
          <w:p w14:paraId="27633AE9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47 T2DM patients / 49 controls (validation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D7B42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279FF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300E4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lang w:val="pt-BR"/>
              </w:rPr>
              <w:t>70.3 ± 9.1 / 66.9 ± 9.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A1CF2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United States</w:t>
            </w:r>
          </w:p>
        </w:tc>
      </w:tr>
      <w:tr w:rsidR="00EE5E94" w:rsidRPr="00EE5E94" w14:paraId="471AFB8F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75AF3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Chen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PC9BdXRob3I+PFllYXI+MjAxOTwvWWVhcj48UmVj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PC9BdXRob3I+PFllYXI+MjAxOTwvWWVhcj48UmVj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96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E8F00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25 DM patients/ 2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4DD90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C6F5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8.0 / 50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8F9A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CFCFC"/>
              </w:rPr>
              <w:t>59.5 ± 9.0 / 55.7 ± 10.1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AD9431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1D5A0083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317C08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Chen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PC9BdXRob3I+PFllYXI+MjAxODwvWWVhcj48UmVj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PC9BdXRob3I+PFllYXI+MjAxODwvWWVhcj48UmVj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74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02C01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27 DM patients/ 17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4E7D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E4BB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1.8 / 52.9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BC739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4.4 ± 5.7 / 41.9 ± 6.2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AB514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6299A83D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D274C3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Cheng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ZzwvQXV0aG9yPjxZZWFyPjIwMTk8L1llYXI+PFJl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DaGVuZzwvQXV0aG9yPjxZZWFyPjIwMTk8L1llYXI+PFJl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36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D6282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30 DM patients/ 3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CEDBF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eripheral blood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9B2B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A975A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3BF2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2B9926AC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D82146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lastRenderedPageBreak/>
              <w:t xml:space="preserve">Dai, 2020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/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&lt;EndNote&gt;&lt;Cite&gt;&lt;Author&gt;Dai&lt;/Author&gt;&lt;Year&gt;2020&lt;/Year&gt;&lt;RecNum&gt;78&lt;/RecNum&gt;&lt;DisplayText&gt;[97]&lt;/DisplayText&gt;&lt;record&gt;&lt;rec-number&gt;78&lt;/rec-number&gt;&lt;foreign-keys&gt;&lt;key app="EN" db-id="tsvx2tw9opdvf5eexs7xpdpdxwfdzfw259et" timestamp="1589391744"&gt;78&lt;/key&gt;&lt;/foreign-keys&gt;&lt;ref-type name="Journal Article"&gt;17&lt;/ref-type&gt;&lt;contributors&gt;&lt;authors&gt;&lt;author&gt;Dai, R.&lt;/author&gt;&lt;author&gt;Sun, Z.&lt;/author&gt;&lt;author&gt;Qian, Y.&lt;/author&gt;&lt;author&gt;Zhang, B.&lt;/author&gt;&lt;author&gt;Han, Y.&lt;/author&gt;&lt;author&gt;Deng, G.&lt;/author&gt;&lt;/authors&gt;&lt;/contributors&gt;&lt;titles&gt;&lt;title&gt;LncRNA LUADT1 inhibits cell apoptosis in diabetic retinopathy by regulating miR-383/peroxiredoxin 3 axis&lt;/title&gt;&lt;secondary-title&gt;Archives of physiology and biochemistry&lt;/secondary-title&gt;&lt;/titles&gt;&lt;periodical&gt;&lt;full-title&gt;Archives of physiology and biochemistry&lt;/full-title&gt;&lt;/periodical&gt;&lt;pages&gt;1-6&lt;/pages&gt;&lt;keywords&gt;&lt;keyword&gt;apoptosis&lt;/keyword&gt;&lt;keyword&gt;article&lt;/keyword&gt;&lt;keyword&gt;controlled study&lt;/keyword&gt;&lt;keyword&gt;correlation analysis&lt;/keyword&gt;&lt;keyword&gt;diabetic retinopathy&lt;/keyword&gt;&lt;keyword&gt;epithelium cell&lt;/keyword&gt;&lt;keyword&gt;gene overexpression&lt;/keyword&gt;&lt;keyword&gt;human&lt;/keyword&gt;&lt;keyword&gt;human cell&lt;/keyword&gt;&lt;keyword&gt;lung adenocarcinoma&lt;/keyword&gt;&lt;keyword&gt;prediction&lt;/keyword&gt;&lt;keyword&gt;protein expression&lt;/keyword&gt;&lt;keyword&gt;protein function&lt;/keyword&gt;&lt;keyword&gt;endogenous compound&lt;/keyword&gt;&lt;keyword&gt;long untranslated RNA&lt;/keyword&gt;&lt;keyword&gt;peroxiredoxin 3&lt;/keyword&gt;&lt;keyword&gt;visual pigment&lt;/keyword&gt;&lt;/keywords&gt;&lt;dates&gt;&lt;year&gt;2020&lt;/year&gt;&lt;/dates&gt;&lt;isbn&gt;1744-4160&lt;/isbn&gt;&lt;work-type&gt;Article in Press&lt;/work-type&gt;&lt;urls&gt;&lt;related-urls&gt;&lt;url&gt;http://www.embase.com/search/results?subaction=viewrecord&amp;amp;from=export&amp;amp;id=L631144648&lt;/url&gt;&lt;url&gt;http://dx.doi.org/10.1080/13813455.2020.1716016&lt;/url&gt;&lt;/related-urls&gt;&lt;/urls&gt;&lt;custom5&gt;32125187&lt;/custom5&gt;&lt;electronic-resource-num&gt;10.1080/13813455.2020.1716016&lt;/electronic-resource-num&gt;&lt;remote-database-name&gt;Medline&lt;/remote-database-name&gt;&lt;language&gt;English&lt;/language&gt;&lt;/record&gt;&lt;/Cite&gt;&lt;/EndNote&gt;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97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81509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0 T2DM patients/ 6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FDD31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7637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3.3 / 63.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04EE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4.2 ± 5.0 / 44.3 ± 5.1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F0ED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6FC9A690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6D62C9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Das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M8L0F1dGhvcj48WWVhcj4yMDE4PC9ZZWFyPjxSZWNO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EYXM8L0F1dGhvcj48WWVhcj4yMDE4PC9ZZWFyPjxSZWNO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37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738BB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 T2DM patients / 5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3C4BFE1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01FC0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2D36A1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95CC41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United States</w:t>
            </w:r>
          </w:p>
        </w:tc>
      </w:tr>
      <w:tr w:rsidR="00EE5E94" w:rsidRPr="00EE5E94" w14:paraId="342108F6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07D10F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  <w:lang w:val="pt-BR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De Gonzalo-Calvo, 2016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/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&lt;EndNote&gt;&lt;Cite&gt;&lt;Author&gt;de Gonzalo-Calvo&lt;/Author&gt;&lt;Year&gt;2016&lt;/Year&gt;&lt;RecNum&gt;252&lt;/RecNum&gt;&lt;DisplayText&gt;[59]&lt;/DisplayText&gt;&lt;record&gt;&lt;rec-number&gt;252&lt;/rec-number&gt;&lt;foreign-keys&gt;&lt;key app="EN" db-id="wv0r2ppshrw02pet9papvwwdrsedtt0tsf5p" timestamp="0"&gt;252&lt;/key&gt;&lt;/foreign-keys&gt;&lt;ref-type name="Journal Article"&gt;17&lt;/ref-type&gt;&lt;contributors&gt;&lt;authors&gt;&lt;author&gt;de Gonzalo-Calvo, D.&lt;/author&gt;&lt;author&gt;Kenneweg, F.&lt;/author&gt;&lt;author&gt;Bang, C.&lt;/author&gt;&lt;author&gt;Toro, R.&lt;/author&gt;&lt;author&gt;van der Meer, R. W.&lt;/author&gt;&lt;author&gt;Rijzewijk, L. J.&lt;/author&gt;&lt;author&gt;Smit, J. W.&lt;/author&gt;&lt;author&gt;Lamb, H. J.&lt;/author&gt;&lt;author&gt;Llorente-Cortes, V.&lt;/author&gt;&lt;author&gt;Thum, T.&lt;/author&gt;&lt;/authors&gt;&lt;/contributors&gt;&lt;titles&gt;&lt;title&gt;Circulating long-non coding RNAs as biomarkers of left ventricular diastolic function and remodelling in patients with well-controlled type 2 diabetes&lt;/title&gt;&lt;secondary-title&gt;Scientific reports&lt;/secondary-title&gt;&lt;/titles&gt;&lt;periodical&gt;&lt;full-title&gt;Sci Rep&lt;/full-title&gt;&lt;abbr-1&gt;Scientific reports&lt;/abbr-1&gt;&lt;/periodical&gt;&lt;pages&gt;37354&lt;/pages&gt;&lt;volume&gt;6&lt;/volume&gt;&lt;keywords&gt;&lt;keyword&gt;biological marker&lt;/keyword&gt;&lt;keyword&gt;long untranslated RNA&lt;/keyword&gt;&lt;keyword&gt;blood&lt;/keyword&gt;&lt;keyword&gt;diagnostic imaging&lt;/keyword&gt;&lt;keyword&gt;genetics&lt;/keyword&gt;&lt;keyword&gt;heart&lt;/keyword&gt;&lt;keyword&gt;heart left ventricle function&lt;/keyword&gt;&lt;keyword&gt;heart ventricle remodeling&lt;/keyword&gt;&lt;keyword&gt;human&lt;/keyword&gt;&lt;keyword&gt;male&lt;/keyword&gt;&lt;keyword&gt;middle aged&lt;/keyword&gt;&lt;keyword&gt;non insulin dependent diabetes mellitus&lt;/keyword&gt;&lt;keyword&gt;nuclear magnetic resonance imaging&lt;/keyword&gt;&lt;keyword&gt;pathophysiology&lt;/keyword&gt;&lt;/keywords&gt;&lt;dates&gt;&lt;year&gt;2016&lt;/year&gt;&lt;/dates&gt;&lt;isbn&gt;2045-2322&lt;/isbn&gt;&lt;work-type&gt;Article&lt;/work-type&gt;&lt;urls&gt;&lt;related-urls&gt;&lt;url&gt;http://www.embase.com/search/results?subaction=viewrecord&amp;amp;from=export&amp;amp;id=L622294141&lt;/url&gt;&lt;url&gt;http://dx.doi.org/10.1038/srep37354&lt;/url&gt;&lt;/related-urls&gt;&lt;/urls&gt;&lt;custom5&gt;27874027&lt;/custom5&gt;&lt;electronic-resource-num&gt;10.1038/srep37354&lt;/electronic-resource-num&gt;&lt;remote-database-name&gt;Medline&lt;/remote-database-name&gt;&lt;language&gt;English&lt;/language&gt;&lt;/record&gt;&lt;/Cite&gt;&lt;/EndNote&gt;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59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EBF1E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8 T2DM patients / 12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C39B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2F9CB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9BF3E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57.5 ± 5.4 / 57.7 ± 6.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862B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Netherlands</w:t>
            </w:r>
          </w:p>
        </w:tc>
      </w:tr>
      <w:tr w:rsidR="00EE5E94" w:rsidRPr="00EE5E94" w14:paraId="14A02B9E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619B9B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Erfanian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EE5E94">
              <w:rPr>
                <w:rFonts w:cs="Times New Roman"/>
                <w:sz w:val="20"/>
                <w:szCs w:val="20"/>
              </w:rPr>
              <w:t>Omidvar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FcmZhbmlhbiBPbWlkdmFyPC9BdXRob3I+PFllYXI+MjAx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FcmZhbmlhbiBPbWlkdmFyPC9BdXRob3I+PFllYXI+MjAx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24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9B8C2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00 T2DM patients/ 100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5BD3E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C75A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2.0 / 65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9A0E0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4.5 ± 8.7 / 52.2 ± 8.5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195A0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Iran</w:t>
            </w:r>
          </w:p>
        </w:tc>
      </w:tr>
      <w:tr w:rsidR="00EE5E94" w:rsidRPr="00EE5E94" w14:paraId="55631D36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B61B25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Esguerra, 2020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Fc2d1ZXJyYTwvQXV0aG9yPjxZZWFyPjIwMjA8L1llYXI+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Fc2d1ZXJyYTwvQXV0aG9yPjxZZWFyPjIwMjA8L1llYXI+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38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3C56F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9 T2DM patients / 1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E163F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ancreatic islet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C444C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0.0 /50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F8EE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9.3 / 56.9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69796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weden</w:t>
            </w:r>
          </w:p>
        </w:tc>
      </w:tr>
      <w:tr w:rsidR="00EE5E94" w:rsidRPr="00EE5E94" w14:paraId="639BD3AC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494AE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Fadista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4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GYWRpc3RhPC9BdXRob3I+PFllYXI+MjAxNDwvWWVhcj48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GYWRpc3RhPC9BdXRob3I+PFllYXI+MjAxNDwvWWVhcj48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56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A8BEE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2 T2DM patients / 51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0D97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ancreatic islet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93AEE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0.0 / 64.7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AAE3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1.0 ± 10.0 / 56.0 ± 12.0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B229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weden</w:t>
            </w:r>
          </w:p>
        </w:tc>
      </w:tr>
      <w:tr w:rsidR="00EE5E94" w:rsidRPr="00EE5E94" w14:paraId="7514463E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C146A63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Fawzy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20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GYXd6eTwvQXV0aG9yPjxZZWFyPjIwMjA8L1llYXI+PFJl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GYXd6eTwvQXV0aG9yPjxZZWFyPjIwMjA8L1llYXI+PFJl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98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42504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3 T2DM patients / 11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90F690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shd w:val="clear" w:color="auto" w:fill="FFFFFF"/>
                <w:lang w:val="pt-BR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Plasm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3CD6D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79.2 / 25.5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0B7AE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2.6 ± 7.3 /</w:t>
            </w: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 60.5 ± 10.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77E18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Egypt</w:t>
            </w:r>
          </w:p>
        </w:tc>
      </w:tr>
      <w:tr w:rsidR="00EE5E94" w:rsidRPr="00EE5E94" w14:paraId="57D36B6E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D7B3EF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Gao, 2014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YW88L0F1dGhvcj48WWVhcj4yMDE0PC9ZZWFyPjxSZWNO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HYW88L0F1dGhvcj48WWVhcj4yMDE0PC9ZZWFyPjxSZWNO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39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1E919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 T2DM patients / 4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C44FC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Lateral </w:t>
            </w:r>
            <w:proofErr w:type="spellStart"/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quadríceps</w:t>
            </w:r>
            <w:proofErr w:type="spellEnd"/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 muscle </w:t>
            </w:r>
            <w:r w:rsidRPr="00EE5E94">
              <w:rPr>
                <w:rFonts w:cs="Times New Roman"/>
                <w:sz w:val="20"/>
                <w:szCs w:val="20"/>
              </w:rPr>
              <w:t>biopsy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35842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0.0 / 25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B6D2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3.0 / 24.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6AE8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3B1A56D1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CD3FBD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Jiao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KaWFvPC9BdXRob3I+PFllYXI+MjAxOTwvWWVhcj48UmVj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KaWFvPC9BdXRob3I+PFllYXI+MjAxOTwvWWVhcj48UmVj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40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131B4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3 DM patients / 48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9BED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EC293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5.8 / 56.2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F5B8E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8.4 ± 7.1 / 48.1 ± 6.2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48B2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1E9CA7DD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163FE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Kameswaran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4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W1lc3dhcmFuPC9BdXRob3I+PFllYXI+MjAxNDwvWWVh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LYW1lc3dhcmFuPC9BdXRob3I+PFllYXI+MjAxNDwvWWVh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41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5FFD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 T2DM patients / 3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94724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ancreatic islet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F02CB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0.0 / 33.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F2631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3.2 / 35.3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98FFD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United States</w:t>
            </w:r>
          </w:p>
        </w:tc>
      </w:tr>
      <w:tr w:rsidR="00EE5E94" w:rsidRPr="00EE5E94" w14:paraId="3FB45333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E0964F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lastRenderedPageBreak/>
              <w:t xml:space="preserve">Li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TwvQXV0aG9yPjxZZWFyPjIwMTg8L1llYXI+PFJlY051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TwvQXV0aG9yPjxZZWFyPjIwMTg8L1llYXI+PFJlY051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51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F34A6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0 T2DM patients / 1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A85C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Liver biopsy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6AB86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0.0 / 60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1E99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5.6 ± 7.4 / 48.2 ± 4.2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C18E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516B76F2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E899FB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Li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TwvQXV0aG9yPjxZZWFyPjIwMTk8L1llYXI+PFJlY051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TwvQXV0aG9yPjxZZWFyPjIwMTk8L1llYXI+PFJlY051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99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67EC7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6 T2DM patients/ 4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E7EA4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14479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3.6 / 65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0C425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44.8 ± 5.2 / 46.0 ± 6.4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5A5B4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1796C991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BF13CF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Li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TwvQXV0aG9yPjxZZWFyPjIwMTg8L1llYXI+PFJlY051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TwvQXV0aG9yPjxZZWFyPjIwMTg8L1llYXI+PFJlY051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100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67A34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3 DM patients / 56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EF7B4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5A7F7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7.1 / 57.1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D88BC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46.1 ± 6.5 / 45.3 ± 7.2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7878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75141E1C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EBF87C3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Li, 2017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TwvQXV0aG9yPjxZZWFyPjIwMTc8L1llYXI+PFJlY051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TwvQXV0aG9yPjxZZWFyPjIwMTc8L1llYXI+PFJlY051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25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C7ED46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6 T2DM patients / 6 controls</w:t>
            </w:r>
          </w:p>
          <w:p w14:paraId="64E6816D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20 T2DM patients / 20 controls (validation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01B1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eripheral blood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1D5D0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86138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A8215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299FF361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D3FCA7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Liu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XU8L0F1dGhvcj48WWVhcj4yMDE5PC9ZZWFyPjxSZWNO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XU8L0F1dGhvcj48WWVhcj4yMDE5PC9ZZWFyPjxSZWNO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47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2905C7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90 T2DM patients / 3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38649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77345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2.2 / 53.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FDEC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55.5 ± 9.8 / 53.6 ± 9.2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129D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12DAF552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89FE2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Luo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dW88L0F1dGhvcj48WWVhcj4yMDE4PC9ZZWFyPjxSZWNO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dW88L0F1dGhvcj48WWVhcj4yMDE4PC9ZZWFyPjxSZWNO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64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2AA487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6 T2DM patients / 6 controls</w:t>
            </w:r>
          </w:p>
          <w:p w14:paraId="1FF69999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26 T2DM patients / 26 controls (validation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6F522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AF9EA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652EA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BB7DE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18BE4FC5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206F4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Ma, 2020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YTwvQXV0aG9yPjxZZWFyPjIwMjA8L1llYXI+PFJlY051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YTwvQXV0aG9yPjxZZWFyPjIwMjA8L1llYXI+PFJlY051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57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1B95F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5 T2DM patients / 5 controls</w:t>
            </w:r>
          </w:p>
          <w:p w14:paraId="2DC15FBC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122 T2DM patients / 125 controls (validation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826A3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0AAC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153B9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4.3 ± 9.8 / 48.3 ± 10.2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9BBD6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1EB26ADB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06FE40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lastRenderedPageBreak/>
              <w:t>Mansoori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YW5zb29yaTwvQXV0aG9yPjxZZWFyPjIwMTg8L1llYXI+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YW5zb29yaTwvQXV0aG9yPjxZZWFyPjIwMTg8L1llYXI+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26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54B43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00 T2DM patients / 10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383F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39911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7FDF5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lang w:val="pt-BR"/>
              </w:rPr>
              <w:t>60.9 ± 0.9 / 58.1 ± 1.2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A8117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Iran</w:t>
            </w:r>
          </w:p>
        </w:tc>
      </w:tr>
      <w:tr w:rsidR="00EE5E94" w:rsidRPr="00EE5E94" w14:paraId="72002238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BA139F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Mohamadi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b2hhbWFkaTwvQXV0aG9yPjxZZWFyPjIwMTk8L1llYXI+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b2hhbWFkaTwvQXV0aG9yPjxZZWFyPjIwMTk8L1llYXI+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58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FA03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00 T2DM patients / 10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2359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CE08D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2.0 / 65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36020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4.5 ± 8.7 / 52.2 ± 8.5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F8FC9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Iran</w:t>
            </w:r>
          </w:p>
        </w:tc>
      </w:tr>
      <w:tr w:rsidR="00EE5E94" w:rsidRPr="00EE5E94" w14:paraId="526D49D8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2DC2F8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Móran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2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b3LDoW48L0F1dGhvcj48WWVhcj4yMDEyPC9ZZWFyPjxS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b3LDoW48L0F1dGhvcj48WWVhcj4yMDEyPC9ZZWFyPjxS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83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D6B0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6 T2DM patients / 19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20AC1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ancreatic islet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6A41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37.5 / 50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81762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5.5 / 49.2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9F46D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France</w:t>
            </w:r>
          </w:p>
        </w:tc>
      </w:tr>
      <w:tr w:rsidR="00EE5E94" w:rsidRPr="00EE5E94" w14:paraId="5E7AF189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B6D5F6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Motterle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7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b3R0ZXJsZTwvQXV0aG9yPjxZZWFyPjIwMTc8L1llYXI+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Nb3R0ZXJsZTwvQXV0aG9yPjxZZWFyPjIwMTc8L1llYXI+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42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B06D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0 T2DM patients / 1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198E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ancreatic islet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D4B8D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0.0 / 50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C46DA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5.5 ± 3.0 / 56.9 ± 2.5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B0174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Switzerland</w:t>
            </w:r>
          </w:p>
        </w:tc>
      </w:tr>
      <w:tr w:rsidR="00EE5E94" w:rsidRPr="00EE5E94" w14:paraId="335B315B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910BAF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Pengyu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20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ZW5neXU8L0F1dGhvcj48WWVhcj4yMDIwPC9ZZWFyPjxS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ZW5neXU8L0F1dGhvcj48WWVhcj4yMDIwPC9ZZWFyPjxS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53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79F62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 T2DM patients / 4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58EE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A95351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EE4B3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C8D33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445FDDA3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814421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Pradas-Juni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20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cmFkYXMtSnVuaTwvQXV0aG9yPjxZZWFyPjIwMjA8L1ll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2NDQ8L3BhZ2Vz
Pjx2b2x1bWU+MTE8L3ZvbHVtZT48bnVtYmVyPjE8L251bWJlcj48ZGF0ZXM+PHllYXI+MjAyMDwv
eWVhcj48cHViLWRhdGVzPjxkYXRlPkphbiAzMTwvZGF0ZT48L3B1Yi1kYXRlcz48L2RhdGVzPjxp
c2JuPjIwNDEtMTcyMyAoRWxlY3Ryb25pYykmI3hEOzIwNDEtMTcyMyAoTGlua2luZyk8L2lzYm4+
PGFjY2Vzc2lvbi1udW0+MzIwMDU4Mjg8L2FjY2Vzc2lvbi1udW0+PHVybHM+PHJlbGF0ZWQtdXJs
cz48dXJsPmh0dHA6Ly93d3cubmNiaS5ubG0ubmloLmdvdi9wdWJtZWQvMzIwMDU4Mjg8L3VybD48
L3JlbGF0ZWQtdXJscz48L3VybHM+PGN1c3RvbTI+Njk5NDcwMjwvY3VzdG9tMj48ZWxlY3Ryb25p
Yy1yZXNvdXJjZS1udW0+MTAuMTAzOC9zNDE0NjctMDIwLTE0MzIzLXk8L2VsZWN0cm9uaWMtcmVz
b3VyY2UtbnVtPjwvcmVjb3JkPjwvQ2l0ZT48L0VuZE5vdGU+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QcmFkYXMtSnVuaTwvQXV0aG9yPjxZZWFyPjIwMjA8L1ll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55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1F83B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 T2DM patients / 4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0BC31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Liver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472BA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00.0 / 100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61B221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75.5 ± 0.7 / 60.7 ± 9.0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FB726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Germany</w:t>
            </w:r>
          </w:p>
        </w:tc>
      </w:tr>
      <w:tr w:rsidR="00EE5E94" w:rsidRPr="00EE5E94" w14:paraId="109D7435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C68D5C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Reddy, 2014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ZWRkeTwvQXV0aG9yPjxZZWFyPjIwMTQ8L1llYXI+PFJl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ZWRkeTwvQXV0aG9yPjxZZWFyPjIwMTQ8L1llYXI+PFJl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43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829BF6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 T2DM patients / 4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A119C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Monocyte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67B49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742D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lang w:val="pt-BR"/>
              </w:rPr>
              <w:t>43.2 ± 6.3 / 37.5 ± 3.8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C315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United States</w:t>
            </w:r>
          </w:p>
        </w:tc>
      </w:tr>
      <w:tr w:rsidR="00EE5E94" w:rsidRPr="00EE5E94" w14:paraId="192C7EBD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7FBF25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Ren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ZW48L0F1dGhvcj48WWVhcj4yMDE5PC9ZZWFyPjxSZWNO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ZW48L0F1dGhvcj48WWVhcj4yMDE5PC9ZZWFyPjxSZWNO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101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4902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78 T2DM patients / 44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B44B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7254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3.7 / 61.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DEBD2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6.2 ± 6.2 / 46.7 ± 5.5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AAA1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5D282635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06E396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Ruan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dWFuPC9BdXRob3I+PFllYXI+MjAxODwvWWVhcj48UmVj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SdWFuPC9BdXRob3I+PFllYXI+MjAxODwvWWVhcj48UmVj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19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55E3E9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3 T2DM patients / 3 controls</w:t>
            </w:r>
          </w:p>
          <w:p w14:paraId="24152322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30 T2DM patients / 30 controls (validation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19FC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Blood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8A5EC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6.6 / 46.6</w:t>
            </w:r>
          </w:p>
        </w:tc>
        <w:tc>
          <w:tcPr>
            <w:tcW w:w="73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2731F" w14:textId="77777777" w:rsidR="00EE5E94" w:rsidRPr="00EE5E94" w:rsidRDefault="00EE5E94" w:rsidP="00C1522F">
            <w:pPr>
              <w:pStyle w:val="Default"/>
              <w:spacing w:before="120" w:after="240" w:line="480" w:lineRule="auto"/>
              <w:jc w:val="center"/>
              <w:rPr>
                <w:color w:val="auto"/>
                <w:sz w:val="20"/>
                <w:szCs w:val="20"/>
              </w:rPr>
            </w:pPr>
            <w:r w:rsidRPr="00EE5E94">
              <w:rPr>
                <w:color w:val="auto"/>
                <w:sz w:val="20"/>
                <w:szCs w:val="20"/>
              </w:rPr>
              <w:t>42.2 ± 9.7 / 48.9 ± 10.5</w:t>
            </w:r>
          </w:p>
        </w:tc>
        <w:tc>
          <w:tcPr>
            <w:tcW w:w="73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E7580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49685476" w14:textId="77777777" w:rsidTr="00C1522F">
        <w:trPr>
          <w:trHeight w:val="624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EA527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2CA9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30 T2DM patients / 30 controls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2111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  <w:r w:rsidRPr="00EE5E94">
              <w:rPr>
                <w:rFonts w:cs="Times New Roman"/>
                <w:sz w:val="20"/>
                <w:szCs w:val="20"/>
                <w:lang w:val="pt-BR"/>
              </w:rPr>
              <w:t>Exosome serum/ exosome-free serum</w:t>
            </w:r>
          </w:p>
        </w:tc>
        <w:tc>
          <w:tcPr>
            <w:tcW w:w="5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69B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</w:p>
        </w:tc>
        <w:tc>
          <w:tcPr>
            <w:tcW w:w="83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65B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</w:p>
        </w:tc>
        <w:tc>
          <w:tcPr>
            <w:tcW w:w="6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D642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pt-BR"/>
              </w:rPr>
            </w:pPr>
          </w:p>
        </w:tc>
      </w:tr>
      <w:tr w:rsidR="00EE5E94" w:rsidRPr="00EE5E94" w14:paraId="6351F37A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CFBFF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Saeidi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WVpZGk8L0F1dGhvcj48WWVhcj4yMDE4PC9ZZWFyPjxS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WVpZGk8L0F1dGhvcj48WWVhcj4yMDE4PC9ZZWFyPjxS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27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DC4A4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00 T2DM patients/ 10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9EA5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4105E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36.0 / 35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8CE62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lang w:val="pt-BR"/>
              </w:rPr>
              <w:t>60.90± 0.9 / 58.1 ± 1.2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675C6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Iran</w:t>
            </w:r>
          </w:p>
        </w:tc>
      </w:tr>
      <w:tr w:rsidR="00EE5E94" w:rsidRPr="00EE5E94" w14:paraId="5B8C2E3D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67166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Sathishkumar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YXRoaXNoa3VtYXI8L0F1dGhvcj48WWVhcj4yMDE4PC9Z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YXRoaXNoa3VtYXI8L0F1dGhvcj48WWVhcj4yMDE4PC9Z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21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694D5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30 T2DM patients /32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8E30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BMCs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BAC7B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6.2 / 60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C32C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lang w:val="pt-BR"/>
              </w:rPr>
              <w:t>46 ± 8 / 44 ± 8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842BA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India</w:t>
            </w:r>
          </w:p>
        </w:tc>
      </w:tr>
      <w:tr w:rsidR="00EE5E94" w:rsidRPr="00EE5E94" w14:paraId="3E85F9BF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D6C250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Shaker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aGFrZXI8L0F1dGhvcj48WWVhcj4yMDE5PC9ZZWFyPjxS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TaGFrZXI8L0F1dGhvcj48WWVhcj4yMDE5PC9ZZWFyPjxS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65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93CF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30 T2DM patients / 81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D4E1F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Blood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EE965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3.3 / 66.6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09F22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lang w:val="pt-BR"/>
              </w:rPr>
              <w:t>51.0 ± 6.1 / 50.7 ± 7.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9C842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Egypt</w:t>
            </w:r>
          </w:p>
        </w:tc>
      </w:tr>
      <w:tr w:rsidR="00EE5E94" w:rsidRPr="00EE5E94" w14:paraId="45707B5B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CAF5B8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Toraih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b3JhaWg8L0F1dGhvcj48WWVhcj4yMDE5PC9ZZWFyPjxS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Ub3JhaWg8L0F1dGhvcj48WWVhcj4yMDE5PC9ZZWFyPjxS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60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16BC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5 T2DM patients/ 108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1C77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DE870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26.9 / 56.5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E42F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lang w:val="pt-BR"/>
              </w:rPr>
              <w:t>60.8 ± 8.7 / 59.2 ± 5.6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B3B5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Egypt</w:t>
            </w:r>
          </w:p>
        </w:tc>
      </w:tr>
      <w:tr w:rsidR="00EE5E94" w:rsidRPr="00EE5E94" w14:paraId="4806EEC6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92A7A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Wan, 2020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48L0F1dGhvcj48WWVhcj4yMDIwPC9ZZWFyPjxSZWNO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48L0F1dGhvcj48WWVhcj4yMDIwPC9ZZWFyPjxSZWNO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44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1F4AA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32 T2DM patients / 32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80F68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ED33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9.4 / 62.5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7AB37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5.1 ± 5.6 / 43.5 ± 6.6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4389B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072085CE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2EBBC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Wang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xODwvWWVhcj48UmVj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xODwvWWVhcj48UmVj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102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1A61E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296 T2DM patients / 56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B26F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82030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6.1 / 53.6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C149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7.4 ± 6.1 / 49.5 ± 7.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6DDF6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443A5211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B9EE68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Wang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xODwvWWVhcj48UmVj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xODwvWWVhcj48UmVj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54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  <w:t>*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FBB29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2 T2DM patients / 2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FF4E8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Blood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738A2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88959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0D43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5ECB591F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B3B55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Wang, 2017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xNzwvWWVhcj48UmVj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xNzwvWWVhcj48UmVj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28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CFE79A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6 T2DM patients / 6 controls</w:t>
            </w:r>
          </w:p>
          <w:p w14:paraId="2AF4A982" w14:textId="77777777" w:rsidR="00EE5E94" w:rsidRPr="005F1C27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  <w:lang w:val="fr-CH"/>
              </w:rPr>
            </w:pPr>
            <w:r w:rsidRPr="005F1C27">
              <w:rPr>
                <w:rFonts w:cs="Times New Roman"/>
                <w:sz w:val="20"/>
                <w:szCs w:val="20"/>
                <w:lang w:val="fr-CH"/>
              </w:rPr>
              <w:t>60 T2DM patients / 60 controls (validation)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179A4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eripheral blood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726A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1.7 / 58.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E3CF9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0.4 ± 13.4 / 51.0 ± 9.0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9F4FF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43274A91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26E26A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lastRenderedPageBreak/>
              <w:t xml:space="preserve">Wang, 2020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yMDwvWWVhcj48UmVj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XYW5nPC9BdXRob3I+PFllYXI+MjAyMDwvWWVhcj48UmVj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61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8C26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156 T2DM / 10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D7486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eripheral blood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186D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2.2 / 57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9EA8E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3.3 ± 11.7 / 51.8 ± 9.6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2905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39EB2B97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648008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Yang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W5nPC9BdXRob3I+PFllYXI+MjAxODwvWWVhcj48UmVj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W5nPC9BdXRob3I+PFllYXI+MjAxODwvWWVhcj48UmVj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52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092A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8 DM patients / 8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5762D8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77BF3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EEF35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FA85C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6B4B3B84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402D8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Yang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W5nPC9BdXRob3I+PFllYXI+MjAxODwvWWVhcj48UmVj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W5nPC9BdXRob3I+PFllYXI+MjAxODwvWWVhcj48UmVj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46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1DDAC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 DM patients / 6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5EFAF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F3E3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934F7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5CC05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140D2253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373176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Yang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W5nPC9BdXRob3I+PFllYXI+MjAxODwvWWVhcj48UmVj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YW5nPC9BdXRob3I+PFllYXI+MjAxODwvWWVhcj48UmVj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103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71551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36 DM patients / 41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AD376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F29D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5CE8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05F8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4C2B9C8A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EA75AF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Yang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/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&lt;EndNote&gt;&lt;Cite&gt;&lt;Author&gt;Yang&lt;/Author&gt;&lt;Year&gt;2019&lt;/Year&gt;&lt;RecNum&gt;72&lt;/RecNum&gt;&lt;DisplayText&gt;[94]&lt;/DisplayText&gt;&lt;record&gt;&lt;rec-number&gt;72&lt;/rec-number&gt;&lt;foreign-keys&gt;&lt;key app="EN" db-id="tsvx2tw9opdvf5eexs7xpdpdxwfdzfw259et" timestamp="1589391741"&gt;72&lt;/key&gt;&lt;/foreign-keys&gt;&lt;ref-type name="Journal Article"&gt;17&lt;/ref-type&gt;&lt;contributors&gt;&lt;authors&gt;&lt;author&gt;Yang, Y.&lt;/author&gt;&lt;author&gt;Lv, X.&lt;/author&gt;&lt;author&gt;Fan, Q.&lt;/author&gt;&lt;author&gt;Wang, X.&lt;/author&gt;&lt;author&gt;Xu, L.&lt;/author&gt;&lt;author&gt;Lu, X.&lt;/author&gt;&lt;author&gt;Chen, T.&lt;/author&gt;&lt;/authors&gt;&lt;/contributors&gt;&lt;titles&gt;&lt;title&gt;Analysis of circulating lncRNA expression profiles in patients with diabetes mellitus and diabetic nephropathy: Differential expression profile of circulating lncRNA&lt;/title&gt;&lt;secondary-title&gt;Clin Nephrol&lt;/secondary-title&gt;&lt;/titles&gt;&lt;periodical&gt;&lt;full-title&gt;Clin Nephrol&lt;/full-title&gt;&lt;/periodical&gt;&lt;pages&gt;25-35&lt;/pages&gt;&lt;volume&gt;92&lt;/volume&gt;&lt;number&gt;1&lt;/number&gt;&lt;keywords&gt;&lt;keyword&gt;Adult&lt;/keyword&gt;&lt;keyword&gt;Albuminuria/urine&lt;/keyword&gt;&lt;keyword&gt;Biomarkers/blood&lt;/keyword&gt;&lt;keyword&gt;Carrier Proteins/*genetics&lt;/keyword&gt;&lt;keyword&gt;Case-Control Studies&lt;/keyword&gt;&lt;keyword&gt;Creatinine/blood/urine&lt;/keyword&gt;&lt;keyword&gt;Diabetes Mellitus/blood/*genetics&lt;/keyword&gt;&lt;keyword&gt;Diabetic Nephropathies/blood/*genetics&lt;/keyword&gt;&lt;keyword&gt;Disease Progression&lt;/keyword&gt;&lt;keyword&gt;Down-Regulation&lt;/keyword&gt;&lt;keyword&gt;Female&lt;/keyword&gt;&lt;keyword&gt;GTPase-Activating Proteins/*genetics&lt;/keyword&gt;&lt;keyword&gt;Gene Expression&lt;/keyword&gt;&lt;keyword&gt;Glomerular Filtration Rate&lt;/keyword&gt;&lt;keyword&gt;Humans&lt;/keyword&gt;&lt;keyword&gt;Male&lt;/keyword&gt;&lt;keyword&gt;Middle Aged&lt;/keyword&gt;&lt;keyword&gt;RNA, Long Noncoding/*blood/*genetics&lt;/keyword&gt;&lt;keyword&gt;RNA, Messenger/*blood&lt;/keyword&gt;&lt;keyword&gt;Up-Regulation&lt;/keyword&gt;&lt;/keywords&gt;&lt;dates&gt;&lt;year&gt;2019&lt;/year&gt;&lt;pub-dates&gt;&lt;date&gt;Jul&lt;/date&gt;&lt;/pub-dates&gt;&lt;/dates&gt;&lt;isbn&gt;0301-0430 (Print)&amp;#xD;0301-0430 (Linking)&lt;/isbn&gt;&lt;accession-num&gt;31079598&lt;/accession-num&gt;&lt;urls&gt;&lt;related-urls&gt;&lt;url&gt;https://www.ncbi.nlm.nih.gov/pubmed/31079598&lt;/url&gt;&lt;/related-urls&gt;&lt;/urls&gt;&lt;electronic-resource-num&gt;10.5414/CN109525&lt;/electronic-resource-num&gt;&lt;/record&gt;&lt;/Cite&gt;&lt;/EndNote&gt;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94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1A8D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DM patients /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A834D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1425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A58E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1350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4E67E31A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13BEA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Yin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aW48L0F1dGhvcj48WWVhcj4yMDE5PC9ZZWFyPjxSZWNO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ZaW48L0F1dGhvcj48WWVhcj4yMDE5PC9ZZWFyPjxSZWNO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104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45B6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2 DM patients / 48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408C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1FCF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4.8 / 47.9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92191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7.9 ± 6.9 / 48.8 ± 6.1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9B0F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2C2141CF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804CB1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spellStart"/>
            <w:r w:rsidRPr="00EE5E94">
              <w:rPr>
                <w:rFonts w:cs="Times New Roman"/>
                <w:sz w:val="20"/>
                <w:szCs w:val="20"/>
              </w:rPr>
              <w:t>Zha</w:t>
            </w:r>
            <w:proofErr w:type="spellEnd"/>
            <w:r w:rsidRPr="00EE5E94">
              <w:rPr>
                <w:rFonts w:cs="Times New Roman"/>
                <w:sz w:val="20"/>
                <w:szCs w:val="20"/>
              </w:rPr>
              <w:t xml:space="preserve">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/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&lt;EndNote&gt;&lt;Cite&gt;&lt;Author&gt;Zha&lt;/Author&gt;&lt;Year&gt;2019&lt;/Year&gt;&lt;RecNum&gt;74&lt;/RecNum&gt;&lt;DisplayText&gt;[45]&lt;/DisplayText&gt;&lt;record&gt;&lt;rec-number&gt;74&lt;/rec-number&gt;&lt;foreign-keys&gt;&lt;key app="EN" db-id="tsvx2tw9opdvf5eexs7xpdpdxwfdzfw259et" timestamp="1589391742"&gt;74&lt;/key&gt;&lt;/foreign-keys&gt;&lt;ref-type name="Journal Article"&gt;17&lt;/ref-type&gt;&lt;contributors&gt;&lt;authors&gt;&lt;author&gt;Zha, T.&lt;/author&gt;&lt;author&gt;Su, F.&lt;/author&gt;&lt;author&gt;Liu, X.&lt;/author&gt;&lt;author&gt;Yang, C.&lt;/author&gt;&lt;author&gt;Liu, L.&lt;/author&gt;&lt;/authors&gt;&lt;/contributors&gt;&lt;auth-address&gt;Department of Burns, Wound Repair Surgery, People&amp;apos;s Hospital of Xinjiang Uygur Autonomous Region, Urumqi, Xinjiang, China (mainland).&lt;/auth-address&gt;&lt;titles&gt;&lt;title&gt;Role of Long Non-Coding RNA (LncRNA) LINC-PINT Downregulation in Cardiomyopathy and Retinopathy Progression Among Patients with Type 2 Diabetes&lt;/title&gt;&lt;secondary-title&gt;Med Sci Monit&lt;/secondary-title&gt;&lt;/titles&gt;&lt;periodical&gt;&lt;full-title&gt;Med Sci Monit&lt;/full-title&gt;&lt;abbr-1&gt;Medical science monitor : international medical journal of experimental and clinical research&lt;/abbr-1&gt;&lt;/periodical&gt;&lt;pages&gt;8509-8514&lt;/pages&gt;&lt;volume&gt;25&lt;/volume&gt;&lt;dates&gt;&lt;year&gt;2019&lt;/year&gt;&lt;pub-dates&gt;&lt;date&gt;Nov 11&lt;/date&gt;&lt;/pub-dates&gt;&lt;/dates&gt;&lt;isbn&gt;1643-3750 (Electronic)&amp;#xD;1234-1010 (Linking)&lt;/isbn&gt;&lt;accession-num&gt;31711064&lt;/accession-num&gt;&lt;urls&gt;&lt;related-urls&gt;&lt;url&gt;https://www.ncbi.nlm.nih.gov/pubmed/31711064&lt;/url&gt;&lt;/related-urls&gt;&lt;/urls&gt;&lt;electronic-resource-num&gt;10.12659/MSM.918358&lt;/electronic-resource-num&gt;&lt;/record&gt;&lt;/Cite&gt;&lt;/EndNote&gt;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45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0AD98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244 T2DM patients / 126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47BE81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6416A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6.1 / 53.9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C602EC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8.2±5.6 / 48.9±5.3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6AF40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2C355934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E666B0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Zhang, 2018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Tg8L1llYXI+PFJl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Tg8L1llYXI+PFJl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48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E222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28 DM patients / 3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16FE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E2E0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2.8 / 36.6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97D4B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  <w:shd w:val="clear" w:color="auto" w:fill="FFFFFF"/>
              </w:rPr>
              <w:t>53 ± 14.1 / 54 ± 13.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7A5ED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72A1FBA6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ABED25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Zhang, 2020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jA8L1llYXI+PFJl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jA8L1llYXI+PFJl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49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B5625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99 T2DM patients / 5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8A321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F924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0.5 / 54.0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8AF75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3.1 ± 9.2 /50.9 ± 6.8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3EDC9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67FE895A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400B3C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proofErr w:type="gramStart"/>
            <w:r w:rsidRPr="00EE5E94">
              <w:rPr>
                <w:rFonts w:cs="Times New Roman"/>
                <w:sz w:val="20"/>
                <w:szCs w:val="20"/>
              </w:rPr>
              <w:t>Zhang,  2017</w:t>
            </w:r>
            <w:proofErr w:type="gramEnd"/>
            <w:r w:rsidRPr="00EE5E94">
              <w:rPr>
                <w:rFonts w:cs="Times New Roman"/>
                <w:sz w:val="20"/>
                <w:szCs w:val="20"/>
              </w:rPr>
              <w:t xml:space="preserve">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Tc8L1llYXI+PFJl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Tc8L1llYXI+PFJl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93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BE76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30 DM patients / 28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E9DFE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01183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0.0 / 60.7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ECB1F2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3.2 ± 7.8 / 33.1 ± 10.8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3653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33F252C4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83F80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Zhang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4ODwvUmVjTnVtPjxEaXNwbGF5VGV4dD5bNTBdPC9EaXNwbGF5VGV4dD48cmVjb3JkPjxy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4ODwvUmVjTnVtPjxEaXNwbGF5VGV4dD5bNTBdPC9EaXNwbGF5VGV4dD48cmVjb3JkPjxy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50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8EA5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24 T2DM patients / 26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3DBF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Serum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A2E9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AB9A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NA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5181EE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0918B803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5DF1BB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lastRenderedPageBreak/>
              <w:t xml:space="preserve">Zhang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/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&lt;EndNote&gt;&lt;Cite&gt;&lt;Author&gt;Zhang&lt;/Author&gt;&lt;Year&gt;2019&lt;/Year&gt;&lt;RecNum&gt;75&lt;/RecNum&gt;&lt;DisplayText&gt;[105]&lt;/DisplayText&gt;&lt;record&gt;&lt;rec-number&gt;75&lt;/rec-number&gt;&lt;foreign-keys&gt;&lt;key app="EN" db-id="tsvx2tw9opdvf5eexs7xpdpdxwfdzfw259et" timestamp="1589391742"&gt;75&lt;/key&gt;&lt;/foreign-keys&gt;&lt;ref-type name="Journal Article"&gt;17&lt;/ref-type&gt;&lt;contributors&gt;&lt;authors&gt;&lt;author&gt;Zhang, X.&lt;/author&gt;&lt;author&gt;Zou, X.&lt;/author&gt;&lt;author&gt;Li, Y.&lt;/author&gt;&lt;author&gt;Wang, Y.&lt;/author&gt;&lt;/authors&gt;&lt;/contributors&gt;&lt;auth-address&gt;Department of Ophthalmology, Lanzhou University Second Hospital, Lanzhou, Gansu 730030, P.R. China.&amp;#xD;Department of Ophthalmology, Shanghai Fengcheng Hospital, Shanghai 200000, P.R. China.&lt;/auth-address&gt;&lt;titles&gt;&lt;title&gt;Downregulation of lncRNA BANCR participates in the development of retinopathy among diabetic patients&lt;/title&gt;&lt;secondary-title&gt;Exp Ther Med&lt;/secondary-title&gt;&lt;/titles&gt;&lt;periodical&gt;&lt;full-title&gt;Exp Ther Med&lt;/full-title&gt;&lt;/periodical&gt;&lt;pages&gt;4132-4138&lt;/pages&gt;&lt;volume&gt;17&lt;/volume&gt;&lt;number&gt;5&lt;/number&gt;&lt;keywords&gt;&lt;keyword&gt;apoptosis&lt;/keyword&gt;&lt;keyword&gt;diabetic retinopathy&lt;/keyword&gt;&lt;keyword&gt;long non-coding RNA BANCR&lt;/keyword&gt;&lt;keyword&gt;retinal pigment epithelial cell&lt;/keyword&gt;&lt;/keywords&gt;&lt;dates&gt;&lt;year&gt;2019&lt;/year&gt;&lt;pub-dates&gt;&lt;date&gt;May&lt;/date&gt;&lt;/pub-dates&gt;&lt;/dates&gt;&lt;isbn&gt;1792-0981 (Print)&amp;#xD;1792-0981 (Linking)&lt;/isbn&gt;&lt;accession-num&gt;31007747&lt;/accession-num&gt;&lt;urls&gt;&lt;related-urls&gt;&lt;url&gt;https://www.ncbi.nlm.nih.gov/pubmed/31007747&lt;/url&gt;&lt;/related-urls&gt;&lt;/urls&gt;&lt;custom2&gt;PMC6468933&lt;/custom2&gt;&lt;electronic-resource-num&gt;10.3892/etm.2019.7444&lt;/electronic-resource-num&gt;&lt;/record&gt;&lt;/Cite&gt;&lt;/EndNote&gt;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105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F8C8B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244 T2DM patients / 102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8F82D9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B63D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4.5 / 53.6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24B55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6.4 ± 5.5 / 48.1 ± 6.2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0CB01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  <w:tr w:rsidR="00EE5E94" w:rsidRPr="00EE5E94" w14:paraId="04181022" w14:textId="77777777" w:rsidTr="00C1522F">
        <w:trPr>
          <w:trHeight w:val="624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580BFB" w14:textId="77777777" w:rsidR="00EE5E94" w:rsidRPr="00EE5E94" w:rsidRDefault="00EE5E94" w:rsidP="00C1522F">
            <w:pPr>
              <w:spacing w:line="480" w:lineRule="auto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 xml:space="preserve">Zhang, 2019 </w: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5MDwvUmVjTnVtPjxEaXNwbGF5VGV4dD5bMTA2XTwvRGlzcGxheVRleHQ+PHJlY29yZD48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Pr="00EE5E94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aaGFuZzwvQXV0aG9yPjxZZWFyPjIwMTk8L1llYXI+PFJl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</w:fldData>
              </w:fldChar>
            </w:r>
            <w:r w:rsidRPr="00EE5E94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  <w:r w:rsidRPr="00EE5E94">
              <w:rPr>
                <w:rFonts w:cs="Times New Roman"/>
                <w:sz w:val="20"/>
                <w:szCs w:val="20"/>
              </w:rPr>
            </w:r>
            <w:r w:rsidRPr="00EE5E94">
              <w:rPr>
                <w:rFonts w:cs="Times New Roman"/>
                <w:sz w:val="20"/>
                <w:szCs w:val="20"/>
              </w:rPr>
              <w:fldChar w:fldCharType="separate"/>
            </w:r>
            <w:r w:rsidRPr="00EE5E94">
              <w:rPr>
                <w:rFonts w:cs="Times New Roman"/>
                <w:noProof/>
                <w:sz w:val="20"/>
                <w:szCs w:val="20"/>
              </w:rPr>
              <w:t>[106]</w:t>
            </w:r>
            <w:r w:rsidRPr="00EE5E94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05B34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60 DM patients / 60 controls</w:t>
            </w:r>
          </w:p>
        </w:tc>
        <w:tc>
          <w:tcPr>
            <w:tcW w:w="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478427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Plasma</w:t>
            </w:r>
          </w:p>
        </w:tc>
        <w:tc>
          <w:tcPr>
            <w:tcW w:w="5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590BA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56.6 / 58.3</w:t>
            </w:r>
          </w:p>
        </w:tc>
        <w:tc>
          <w:tcPr>
            <w:tcW w:w="83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AE1120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49.1 ± 6.3 / 51.9 ± 6.7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3E57F" w14:textId="77777777" w:rsidR="00EE5E94" w:rsidRPr="00EE5E94" w:rsidRDefault="00EE5E94" w:rsidP="00C1522F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EE5E94">
              <w:rPr>
                <w:rFonts w:cs="Times New Roman"/>
                <w:sz w:val="20"/>
                <w:szCs w:val="20"/>
              </w:rPr>
              <w:t>China</w:t>
            </w:r>
          </w:p>
        </w:tc>
      </w:tr>
    </w:tbl>
    <w:p w14:paraId="2A2F9768" w14:textId="77777777" w:rsidR="00EE5E94" w:rsidRPr="00EE5E94" w:rsidRDefault="00EE5E94" w:rsidP="00EE5E94">
      <w:pPr>
        <w:spacing w:line="480" w:lineRule="auto"/>
        <w:rPr>
          <w:rFonts w:eastAsia="Times New Roman"/>
          <w:szCs w:val="24"/>
          <w:lang w:eastAsia="pt-BR"/>
        </w:rPr>
      </w:pPr>
      <w:r w:rsidRPr="00EE5E94">
        <w:rPr>
          <w:sz w:val="18"/>
          <w:szCs w:val="20"/>
        </w:rPr>
        <w:t>*Abstract from congress. DM: diabetes mellitus; NA: not available; PBMCs: Peripheral blood mononuclear cells; T2DM: type 2 diabetes mellitus.</w:t>
      </w:r>
    </w:p>
    <w:p w14:paraId="7ED04D50" w14:textId="77777777" w:rsidR="00EE5E94" w:rsidRPr="00EE5E94" w:rsidRDefault="00EE5E94" w:rsidP="00EE5E94">
      <w:pPr>
        <w:spacing w:line="480" w:lineRule="auto"/>
        <w:rPr>
          <w:rFonts w:eastAsia="Times New Roman"/>
          <w:szCs w:val="24"/>
          <w:lang w:eastAsia="pt-BR"/>
        </w:rPr>
      </w:pPr>
    </w:p>
    <w:p w14:paraId="25A1B66D" w14:textId="77777777" w:rsidR="00636DE7" w:rsidRPr="00EE5E94" w:rsidRDefault="00636DE7"/>
    <w:sectPr w:rsidR="00636DE7" w:rsidRPr="00EE5E94" w:rsidSect="005F1C27"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94"/>
    <w:rsid w:val="005F1C27"/>
    <w:rsid w:val="00636DE7"/>
    <w:rsid w:val="00EE5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D5940"/>
  <w15:chartTrackingRefBased/>
  <w15:docId w15:val="{250B39B4-73A4-4E5A-8549-54FE7FA7C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5E9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5E94"/>
    <w:pPr>
      <w:spacing w:before="0" w:after="0"/>
    </w:pPr>
    <w:rPr>
      <w:rFonts w:ascii="Segoe UI" w:hAnsi="Segoe UI" w:cs="Segoe UI"/>
      <w:sz w:val="18"/>
      <w:szCs w:val="18"/>
      <w:lang w:val="pt-B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5E9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EE5E9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E5E9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EE5E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477</Words>
  <Characters>14123</Characters>
  <Application>Microsoft Office Word</Application>
  <DocSecurity>0</DocSecurity>
  <Lines>117</Lines>
  <Paragraphs>33</Paragraphs>
  <ScaleCrop>false</ScaleCrop>
  <Company/>
  <LinksUpToDate>false</LinksUpToDate>
  <CharactersWithSpaces>1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ucie Senn</cp:lastModifiedBy>
  <cp:revision>2</cp:revision>
  <dcterms:created xsi:type="dcterms:W3CDTF">2021-03-15T10:02:00Z</dcterms:created>
  <dcterms:modified xsi:type="dcterms:W3CDTF">2021-03-15T10:02:00Z</dcterms:modified>
</cp:coreProperties>
</file>